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507471" w14:textId="66CAC5B9" w:rsidR="001654B6" w:rsidRDefault="00CE4BF4">
      <w:r>
        <w:t>Supplementary Figures</w:t>
      </w:r>
    </w:p>
    <w:p w14:paraId="66236569" w14:textId="77777777" w:rsidR="00CE4BF4" w:rsidRDefault="00CE4BF4"/>
    <w:p w14:paraId="4D29A0B0" w14:textId="77777777" w:rsidR="00CE4BF4" w:rsidRDefault="00CE4BF4" w:rsidP="00CE4BF4">
      <w:r>
        <w:t>KEY:</w:t>
      </w:r>
    </w:p>
    <w:p w14:paraId="33657A9C" w14:textId="77777777" w:rsidR="00CE4BF4" w:rsidRDefault="00CE4BF4"/>
    <w:p w14:paraId="1037D1CD" w14:textId="213FC428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exposure.png" \* MERGEFORMATINET </w:instrText>
      </w:r>
      <w:r w:rsidRPr="00CE4BF4">
        <w:fldChar w:fldCharType="separate"/>
      </w:r>
      <w:r w:rsidRPr="00CE4BF4">
        <w:drawing>
          <wp:inline distT="0" distB="0" distL="0" distR="0" wp14:anchorId="27246157" wp14:editId="2124F10A">
            <wp:extent cx="266700" cy="203200"/>
            <wp:effectExtent l="0" t="0" r="0" b="0"/>
            <wp:docPr id="1949189471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expos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exposure</w:t>
      </w:r>
    </w:p>
    <w:p w14:paraId="48786ADB" w14:textId="49D8B251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outcome.png" \* MERGEFORMATINET </w:instrText>
      </w:r>
      <w:r w:rsidRPr="00CE4BF4">
        <w:fldChar w:fldCharType="separate"/>
      </w:r>
      <w:r w:rsidRPr="00CE4BF4">
        <w:drawing>
          <wp:inline distT="0" distB="0" distL="0" distR="0" wp14:anchorId="39B70B3E" wp14:editId="16D022EE">
            <wp:extent cx="266700" cy="203200"/>
            <wp:effectExtent l="0" t="0" r="0" b="0"/>
            <wp:docPr id="97477098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outcome</w:t>
      </w:r>
    </w:p>
    <w:p w14:paraId="4EA8350A" w14:textId="31BFAF8C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lnode.png" \* MERGEFORMATINET </w:instrText>
      </w:r>
      <w:r w:rsidRPr="00CE4BF4">
        <w:fldChar w:fldCharType="separate"/>
      </w:r>
      <w:r w:rsidRPr="00CE4BF4">
        <w:drawing>
          <wp:inline distT="0" distB="0" distL="0" distR="0" wp14:anchorId="3E370BB0" wp14:editId="61130550">
            <wp:extent cx="266700" cy="203200"/>
            <wp:effectExtent l="0" t="0" r="0" b="0"/>
            <wp:docPr id="172600785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nod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ancestor of exposure</w:t>
      </w:r>
    </w:p>
    <w:p w14:paraId="2607A68A" w14:textId="2130FD10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rnode.png" \* MERGEFORMATINET </w:instrText>
      </w:r>
      <w:r w:rsidRPr="00CE4BF4">
        <w:fldChar w:fldCharType="separate"/>
      </w:r>
      <w:r w:rsidRPr="00CE4BF4">
        <w:drawing>
          <wp:inline distT="0" distB="0" distL="0" distR="0" wp14:anchorId="60C82153" wp14:editId="2D4DEAAF">
            <wp:extent cx="266700" cy="203200"/>
            <wp:effectExtent l="0" t="0" r="0" b="0"/>
            <wp:docPr id="91984110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ancestor of outcome</w:t>
      </w:r>
    </w:p>
    <w:p w14:paraId="0E8CB0D0" w14:textId="51065F52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mnode.png" \* MERGEFORMATINET </w:instrText>
      </w:r>
      <w:r w:rsidRPr="00CE4BF4">
        <w:fldChar w:fldCharType="separate"/>
      </w:r>
      <w:r w:rsidRPr="00CE4BF4">
        <w:drawing>
          <wp:inline distT="0" distB="0" distL="0" distR="0" wp14:anchorId="78B34471" wp14:editId="0413346B">
            <wp:extent cx="266700" cy="203200"/>
            <wp:effectExtent l="0" t="0" r="0" b="0"/>
            <wp:docPr id="42159811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0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ancestor of exposure </w:t>
      </w:r>
      <w:r w:rsidRPr="00CE4BF4">
        <w:rPr>
          <w:i/>
          <w:iCs/>
        </w:rPr>
        <w:t>and</w:t>
      </w:r>
      <w:r>
        <w:rPr>
          <w:i/>
          <w:iCs/>
        </w:rPr>
        <w:t xml:space="preserve"> </w:t>
      </w:r>
      <w:r w:rsidRPr="00CE4BF4">
        <w:t>outcome</w:t>
      </w:r>
    </w:p>
    <w:p w14:paraId="6764E6F6" w14:textId="30F92F3D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causalpath.png" \* MERGEFORMATINET </w:instrText>
      </w:r>
      <w:r w:rsidRPr="00CE4BF4">
        <w:fldChar w:fldCharType="separate"/>
      </w:r>
      <w:r w:rsidRPr="00CE4BF4">
        <w:drawing>
          <wp:inline distT="0" distB="0" distL="0" distR="0" wp14:anchorId="19A4DB86" wp14:editId="21756D92">
            <wp:extent cx="254000" cy="190500"/>
            <wp:effectExtent l="0" t="0" r="0" b="0"/>
            <wp:docPr id="186854067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causal path</w:t>
      </w:r>
    </w:p>
    <w:p w14:paraId="24FD46EE" w14:textId="1AE0D5CB" w:rsidR="00CE4BF4" w:rsidRPr="00CE4BF4" w:rsidRDefault="00CE4BF4" w:rsidP="00CE4BF4">
      <w:r w:rsidRPr="00CE4BF4">
        <w:fldChar w:fldCharType="begin"/>
      </w:r>
      <w:r w:rsidRPr="00CE4BF4">
        <w:instrText xml:space="preserve"> INCLUDEPICTURE "/Users/krh40/Library/Group Containers/UBF8T346G9.ms/WebArchiveCopyPasteTempFiles/com.microsoft.Word/biasingpath.png" \* MERGEFORMATINET </w:instrText>
      </w:r>
      <w:r w:rsidRPr="00CE4BF4">
        <w:fldChar w:fldCharType="separate"/>
      </w:r>
      <w:r w:rsidRPr="00CE4BF4">
        <w:drawing>
          <wp:inline distT="0" distB="0" distL="0" distR="0" wp14:anchorId="64865355" wp14:editId="0B857B88">
            <wp:extent cx="254000" cy="190500"/>
            <wp:effectExtent l="0" t="0" r="0" b="0"/>
            <wp:docPr id="112531723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E4BF4">
        <w:fldChar w:fldCharType="end"/>
      </w:r>
      <w:r w:rsidRPr="00CE4BF4">
        <w:t> biasing path</w:t>
      </w:r>
    </w:p>
    <w:p w14:paraId="20AD7168" w14:textId="77777777" w:rsidR="00CE4BF4" w:rsidRDefault="00CE4BF4"/>
    <w:p w14:paraId="62EC9107" w14:textId="7307418A" w:rsidR="00CE4BF4" w:rsidRDefault="00CE4BF4" w:rsidP="00CE4BF4">
      <w:r>
        <w:t xml:space="preserve">Supplementary </w:t>
      </w:r>
      <w:r>
        <w:t xml:space="preserve">Figure 1 – DAG used for analyses assessing the cross-sectional association between </w:t>
      </w:r>
      <w:r>
        <w:t>play variables</w:t>
      </w:r>
      <w:r>
        <w:t xml:space="preserve"> and children’s </w:t>
      </w:r>
      <w:r>
        <w:t>mental health outcomes</w:t>
      </w:r>
      <w:r>
        <w:t xml:space="preserve"> </w:t>
      </w:r>
    </w:p>
    <w:p w14:paraId="73251755" w14:textId="77777777" w:rsidR="00CE4BF4" w:rsidRDefault="00CE4BF4"/>
    <w:p w14:paraId="36798117" w14:textId="57396B2A" w:rsidR="00CE4BF4" w:rsidRDefault="00CE4BF4">
      <w:r w:rsidRPr="00CE4BF4">
        <w:drawing>
          <wp:inline distT="0" distB="0" distL="0" distR="0" wp14:anchorId="50D1078B" wp14:editId="7FDAFFE2">
            <wp:extent cx="5731510" cy="4809490"/>
            <wp:effectExtent l="0" t="0" r="0" b="3810"/>
            <wp:docPr id="316079224" name="Picture 1" descr="A diagram of a diagram of a chi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079224" name="Picture 1" descr="A diagram of a diagram of a child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0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4FEDF" w14:textId="77777777" w:rsidR="00CE4BF4" w:rsidRDefault="00CE4BF4"/>
    <w:p w14:paraId="0A76278D" w14:textId="77777777" w:rsidR="00CE4BF4" w:rsidRDefault="00CE4BF4"/>
    <w:p w14:paraId="088A2FE8" w14:textId="77777777" w:rsidR="00CE4BF4" w:rsidRDefault="00CE4BF4"/>
    <w:p w14:paraId="528BB768" w14:textId="77777777" w:rsidR="00CE4BF4" w:rsidRDefault="00CE4BF4"/>
    <w:p w14:paraId="01858E3F" w14:textId="2E9B9E3D" w:rsidR="00CE4BF4" w:rsidRDefault="00CE4BF4" w:rsidP="00CE4BF4">
      <w:r>
        <w:lastRenderedPageBreak/>
        <w:t xml:space="preserve">Supplementary Figure </w:t>
      </w:r>
      <w:r>
        <w:t>2</w:t>
      </w:r>
      <w:r>
        <w:t xml:space="preserve"> – DAG used for analyses assessing the cross-sectional association between </w:t>
      </w:r>
      <w:r>
        <w:t>screentime</w:t>
      </w:r>
      <w:r>
        <w:t xml:space="preserve"> variables and children’s mental health outcomes </w:t>
      </w:r>
    </w:p>
    <w:p w14:paraId="5C09DD8F" w14:textId="77777777" w:rsidR="00CE4BF4" w:rsidRDefault="00CE4BF4"/>
    <w:p w14:paraId="36166BE2" w14:textId="63CC58F4" w:rsidR="00CE4BF4" w:rsidRDefault="00CE4BF4">
      <w:r w:rsidRPr="00CE4BF4">
        <w:drawing>
          <wp:inline distT="0" distB="0" distL="0" distR="0" wp14:anchorId="317D670D" wp14:editId="62EE5FAD">
            <wp:extent cx="5731510" cy="4576445"/>
            <wp:effectExtent l="0" t="0" r="0" b="0"/>
            <wp:docPr id="279506212" name="Picture 1" descr="A diagram of a diagram of a child healt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506212" name="Picture 1" descr="A diagram of a diagram of a child health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7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E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F4"/>
    <w:rsid w:val="001654B6"/>
    <w:rsid w:val="00397966"/>
    <w:rsid w:val="0060144F"/>
    <w:rsid w:val="00681C97"/>
    <w:rsid w:val="00B03AA6"/>
    <w:rsid w:val="00CE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527FD"/>
  <w15:chartTrackingRefBased/>
  <w15:docId w15:val="{67929D1B-3491-3E41-A07A-07DBFB09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B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B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B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B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B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B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B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B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B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B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B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B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B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B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B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B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B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B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B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B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B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B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B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B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B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B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B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19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2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4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R. Hesketh</dc:creator>
  <cp:keywords/>
  <dc:description/>
  <cp:lastModifiedBy>Kathryn R. Hesketh</cp:lastModifiedBy>
  <cp:revision>1</cp:revision>
  <dcterms:created xsi:type="dcterms:W3CDTF">2024-10-15T08:16:00Z</dcterms:created>
  <dcterms:modified xsi:type="dcterms:W3CDTF">2024-10-15T08:19:00Z</dcterms:modified>
</cp:coreProperties>
</file>